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deGrade2"/>
        <w:tblpPr w:leftFromText="141" w:rightFromText="141" w:vertAnchor="page" w:horzAnchor="margin" w:tblpXSpec="center" w:tblpY="1993"/>
        <w:tblW w:w="10065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1623"/>
        <w:gridCol w:w="3197"/>
      </w:tblGrid>
      <w:tr w:rsidR="00FD1E58" w:rsidRPr="004A10FE" w14:paraId="6DC403D0" w14:textId="77777777" w:rsidTr="00E01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14:paraId="2F161F07" w14:textId="7F80E1D7" w:rsidR="00FD1E58" w:rsidRPr="004A10FE" w:rsidRDefault="00FD1E58" w:rsidP="00E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14:paraId="002455A1" w14:textId="6487C209" w:rsidR="00FD1E58" w:rsidRDefault="00FD1E58" w:rsidP="00E0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lum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14:paraId="644E7587" w14:textId="32C0510D" w:rsidR="00FD1E58" w:rsidRDefault="00FD1E58" w:rsidP="00E0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0CECE" w:themeFill="background2" w:themeFillShade="E6"/>
          </w:tcPr>
          <w:p w14:paraId="66A2E894" w14:textId="77777777" w:rsidR="00FD1E58" w:rsidRDefault="00FD1E58" w:rsidP="00E0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  <w:p w14:paraId="6FCA2489" w14:textId="4983A154" w:rsidR="00FD1E58" w:rsidRDefault="00FD1E58" w:rsidP="00E0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g)</w:t>
            </w:r>
          </w:p>
        </w:tc>
      </w:tr>
      <w:tr w:rsidR="00FD1E58" w:rsidRPr="004A10FE" w14:paraId="5016CB7A" w14:textId="77777777" w:rsidTr="00E01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3D340D2" w14:textId="5A7D62B3" w:rsidR="00FD1E58" w:rsidRPr="004A10FE" w:rsidRDefault="00FD1E58" w:rsidP="00E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0FE">
              <w:rPr>
                <w:rFonts w:ascii="Times New Roman" w:hAnsi="Times New Roman" w:cs="Times New Roman"/>
                <w:sz w:val="24"/>
                <w:szCs w:val="24"/>
              </w:rPr>
              <w:t>IP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traction</w:t>
            </w:r>
            <w:r w:rsidR="00E01872">
              <w:rPr>
                <w:rFonts w:ascii="Times New Roman" w:hAnsi="Times New Roman" w:cs="Times New Roman"/>
                <w:sz w:val="24"/>
                <w:szCs w:val="24"/>
              </w:rPr>
              <w:t>-purifi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14:paraId="47912BE6" w14:textId="62B79F06" w:rsidR="00FD1E58" w:rsidRPr="004A10FE" w:rsidRDefault="00FD1E58" w:rsidP="00E0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623" w:type="dxa"/>
            <w:shd w:val="clear" w:color="auto" w:fill="FFFFFF" w:themeFill="background1"/>
          </w:tcPr>
          <w:p w14:paraId="5A8FD4F8" w14:textId="3C3DC02A" w:rsidR="00FD1E58" w:rsidRPr="004A10FE" w:rsidRDefault="00FD1E58" w:rsidP="00E0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3</w:t>
            </w:r>
          </w:p>
        </w:tc>
        <w:tc>
          <w:tcPr>
            <w:tcW w:w="3197" w:type="dxa"/>
            <w:shd w:val="clear" w:color="auto" w:fill="FFFFFF" w:themeFill="background1"/>
          </w:tcPr>
          <w:p w14:paraId="4BCED292" w14:textId="0C6909D0" w:rsidR="00FD1E58" w:rsidRPr="004A10FE" w:rsidRDefault="00FD1E58" w:rsidP="00E0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2</w:t>
            </w:r>
          </w:p>
        </w:tc>
      </w:tr>
      <w:tr w:rsidR="00FD1E58" w:rsidRPr="004A10FE" w14:paraId="2E6EC043" w14:textId="77777777" w:rsidTr="00E0187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588EE0D" w14:textId="0DAAA7AE" w:rsidR="00FD1E58" w:rsidRPr="004A10FE" w:rsidRDefault="00FD1E58" w:rsidP="00E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0FE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4A10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04D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4D6C">
              <w:rPr>
                <w:rFonts w:ascii="Times New Roman" w:hAnsi="Times New Roman" w:cs="Times New Roman"/>
                <w:sz w:val="24"/>
                <w:szCs w:val="24"/>
              </w:rPr>
              <w:t>supernatant</w:t>
            </w:r>
            <w:proofErr w:type="spellEnd"/>
            <w:r w:rsidR="00E01872">
              <w:rPr>
                <w:rFonts w:ascii="Times New Roman" w:hAnsi="Times New Roman" w:cs="Times New Roman"/>
                <w:sz w:val="24"/>
                <w:szCs w:val="24"/>
              </w:rPr>
              <w:t xml:space="preserve"> (Whole </w:t>
            </w:r>
            <w:proofErr w:type="spellStart"/>
            <w:r w:rsidR="00E01872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="00E018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9A922A4" w14:textId="6DC1D536" w:rsidR="00FD1E58" w:rsidRPr="00BA1B68" w:rsidRDefault="00E01872" w:rsidP="00E01872">
            <w:pPr>
              <w:pStyle w:val="PargrafodaList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E58" w:rsidRPr="00BA1B6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23" w:type="dxa"/>
          </w:tcPr>
          <w:p w14:paraId="24D04CD4" w14:textId="654798EA" w:rsidR="00FD1E58" w:rsidRPr="004A10FE" w:rsidRDefault="00FD1E58" w:rsidP="00E0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96</w:t>
            </w:r>
          </w:p>
        </w:tc>
        <w:tc>
          <w:tcPr>
            <w:tcW w:w="3197" w:type="dxa"/>
          </w:tcPr>
          <w:p w14:paraId="000D1DA0" w14:textId="3ADEE42C" w:rsidR="00FD1E58" w:rsidRPr="004A10FE" w:rsidRDefault="00FD1E58" w:rsidP="00E0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,69</w:t>
            </w:r>
          </w:p>
        </w:tc>
      </w:tr>
    </w:tbl>
    <w:p w14:paraId="02406F58" w14:textId="6DCFD22D" w:rsidR="00F12681" w:rsidRPr="00643699" w:rsidRDefault="00F12681" w:rsidP="00F12681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r w:rsidRPr="006436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643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1872" w:rsidRPr="00643699">
        <w:rPr>
          <w:rFonts w:ascii="Times New Roman" w:hAnsi="Times New Roman" w:cs="Times New Roman"/>
          <w:sz w:val="24"/>
          <w:szCs w:val="24"/>
          <w:lang w:val="en-US"/>
        </w:rPr>
        <w:t>Comparison of activity and concentration between the methods used</w:t>
      </w:r>
    </w:p>
    <w:p w14:paraId="274B3726" w14:textId="35FE9254" w:rsidR="00C04D6C" w:rsidRDefault="00BA1B68" w:rsidP="00BA1B68">
      <w:r>
        <w:t>*</w:t>
      </w:r>
      <w:proofErr w:type="spellStart"/>
      <w:r w:rsidRPr="00BA1B68">
        <w:t>after</w:t>
      </w:r>
      <w:proofErr w:type="spellEnd"/>
      <w:r w:rsidRPr="00BA1B68">
        <w:t xml:space="preserve"> </w:t>
      </w:r>
      <w:proofErr w:type="spellStart"/>
      <w:r>
        <w:t>size</w:t>
      </w:r>
      <w:proofErr w:type="spellEnd"/>
      <w:r w:rsidRPr="00BA1B68">
        <w:t xml:space="preserve"> </w:t>
      </w:r>
      <w:proofErr w:type="spellStart"/>
      <w:r w:rsidRPr="00BA1B68">
        <w:t>exclusion</w:t>
      </w:r>
      <w:proofErr w:type="spellEnd"/>
      <w:r w:rsidRPr="00BA1B68">
        <w:t xml:space="preserve"> </w:t>
      </w:r>
      <w:proofErr w:type="spellStart"/>
      <w:r w:rsidRPr="00BA1B68">
        <w:t>chromatography</w:t>
      </w:r>
      <w:proofErr w:type="spellEnd"/>
    </w:p>
    <w:p w14:paraId="1F295D3D" w14:textId="77777777" w:rsidR="0029385D" w:rsidRDefault="0029385D" w:rsidP="00BA1B68"/>
    <w:p w14:paraId="1B811E55" w14:textId="77777777" w:rsidR="0029385D" w:rsidRDefault="0029385D" w:rsidP="00BA1B68"/>
    <w:p w14:paraId="2D98AD85" w14:textId="77777777" w:rsidR="00EE3D1C" w:rsidRDefault="00EE3D1C" w:rsidP="00BA1B68"/>
    <w:p w14:paraId="66BDE152" w14:textId="77777777" w:rsidR="00EE3D1C" w:rsidRDefault="00EE3D1C" w:rsidP="00BA1B68"/>
    <w:p w14:paraId="69465FAA" w14:textId="77777777" w:rsidR="00EE3D1C" w:rsidRDefault="00EE3D1C" w:rsidP="00BA1B68"/>
    <w:p w14:paraId="296033BE" w14:textId="77777777" w:rsidR="00EE3D1C" w:rsidRDefault="00EE3D1C" w:rsidP="00BA1B68"/>
    <w:p w14:paraId="27B485AE" w14:textId="77777777" w:rsidR="00EE3D1C" w:rsidRDefault="00EE3D1C" w:rsidP="00BA1B68"/>
    <w:p w14:paraId="6882E19D" w14:textId="77777777" w:rsidR="00EE3D1C" w:rsidRDefault="00EE3D1C" w:rsidP="00BA1B68"/>
    <w:p w14:paraId="7072D345" w14:textId="77777777" w:rsidR="00EE3D1C" w:rsidRDefault="00EE3D1C" w:rsidP="00BA1B68"/>
    <w:p w14:paraId="657067C6" w14:textId="77777777" w:rsidR="00EE3D1C" w:rsidRDefault="00EE3D1C" w:rsidP="00BA1B68"/>
    <w:p w14:paraId="47FF0393" w14:textId="77777777" w:rsidR="00EE3D1C" w:rsidRDefault="00EE3D1C" w:rsidP="00BA1B68"/>
    <w:p w14:paraId="2F4480ED" w14:textId="77777777" w:rsidR="00EE3D1C" w:rsidRDefault="00EE3D1C" w:rsidP="00BA1B68"/>
    <w:p w14:paraId="58BF3306" w14:textId="77777777" w:rsidR="00EE3D1C" w:rsidRDefault="00EE3D1C" w:rsidP="00BA1B68"/>
    <w:p w14:paraId="5D131F55" w14:textId="77777777" w:rsidR="00EE3D1C" w:rsidRDefault="00EE3D1C" w:rsidP="00BA1B68"/>
    <w:p w14:paraId="14A3A23D" w14:textId="77777777" w:rsidR="00EE3D1C" w:rsidRDefault="00EE3D1C" w:rsidP="00BA1B68"/>
    <w:p w14:paraId="14D2A0B2" w14:textId="77777777" w:rsidR="00EE3D1C" w:rsidRDefault="00EE3D1C" w:rsidP="00BA1B68"/>
    <w:p w14:paraId="0AC0AF83" w14:textId="77777777" w:rsidR="00EE3D1C" w:rsidRDefault="00EE3D1C" w:rsidP="00BA1B68"/>
    <w:p w14:paraId="08F3D0E1" w14:textId="77777777" w:rsidR="00EE3D1C" w:rsidRDefault="00EE3D1C" w:rsidP="00BA1B68">
      <w:pPr>
        <w:sectPr w:rsidR="00EE3D1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CDC3E43" w14:textId="0CA10D46" w:rsidR="00EE3D1C" w:rsidRDefault="00EE3D1C" w:rsidP="00BA1B68"/>
    <w:p w14:paraId="0B83C46F" w14:textId="0F871924" w:rsidR="0029385D" w:rsidRDefault="00586D88" w:rsidP="00BA1B68">
      <w:r>
        <w:rPr>
          <w:noProof/>
        </w:rPr>
        <w:drawing>
          <wp:anchor distT="0" distB="0" distL="114300" distR="114300" simplePos="0" relativeHeight="251661312" behindDoc="0" locked="0" layoutInCell="1" allowOverlap="1" wp14:anchorId="25EC0B4B" wp14:editId="22CF998C">
            <wp:simplePos x="0" y="0"/>
            <wp:positionH relativeFrom="margin">
              <wp:posOffset>-351155</wp:posOffset>
            </wp:positionH>
            <wp:positionV relativeFrom="paragraph">
              <wp:posOffset>274320</wp:posOffset>
            </wp:positionV>
            <wp:extent cx="9165590" cy="2402840"/>
            <wp:effectExtent l="0" t="0" r="0" b="0"/>
            <wp:wrapTopAndBottom/>
            <wp:docPr id="1085058772" name="Imagem 1" descr="Uma imagem contendo água, mesa, comid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058772" name="Imagem 1" descr="Uma imagem contendo água, mesa, comid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5590" cy="2402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A82BF7" w14:textId="77777777" w:rsidR="0029385D" w:rsidRDefault="0029385D" w:rsidP="00BA1B68"/>
    <w:p w14:paraId="1658A295" w14:textId="5210C069" w:rsidR="000726A1" w:rsidRPr="00B51083" w:rsidRDefault="000726A1" w:rsidP="000726A1">
      <w:pPr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</w:pPr>
      <w:r w:rsidRPr="009E32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.</w:t>
      </w:r>
      <w:r w:rsidRPr="009E32E5">
        <w:rPr>
          <w:rFonts w:ascii="Times New Roman" w:hAnsi="Times New Roman" w:cs="Times New Roman"/>
          <w:sz w:val="24"/>
          <w:szCs w:val="24"/>
          <w:lang w:val="en-US"/>
        </w:rPr>
        <w:t xml:space="preserve"> SDS-PAGE gel analysis of 10% of </w:t>
      </w:r>
      <w:proofErr w:type="gramStart"/>
      <w:r w:rsidRPr="005B3F60">
        <w:rPr>
          <w:rFonts w:ascii="Times New Roman" w:hAnsi="Times New Roman" w:cs="Times New Roman"/>
          <w:i/>
          <w:iCs/>
          <w:sz w:val="24"/>
          <w:szCs w:val="24"/>
          <w:lang w:val="en-US"/>
        </w:rPr>
        <w:t>E.coli</w:t>
      </w:r>
      <w:proofErr w:type="gramEnd"/>
      <w:r w:rsidRPr="009E32E5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E32E5">
        <w:rPr>
          <w:rFonts w:ascii="Times New Roman" w:hAnsi="Times New Roman" w:cs="Times New Roman"/>
          <w:sz w:val="24"/>
          <w:szCs w:val="24"/>
          <w:lang w:val="en-US"/>
        </w:rPr>
        <w:t>ac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9E32E5">
        <w:rPr>
          <w:rFonts w:ascii="Times New Roman" w:hAnsi="Times New Roman" w:cs="Times New Roman"/>
          <w:sz w:val="24"/>
          <w:szCs w:val="24"/>
          <w:lang w:val="en-US"/>
        </w:rPr>
        <w:t>eta</w:t>
      </w:r>
      <w:proofErr w:type="spellEnd"/>
      <w:r w:rsidRPr="009E32E5">
        <w:rPr>
          <w:rFonts w:ascii="Times New Roman" w:hAnsi="Times New Roman" w:cs="Times New Roman"/>
          <w:sz w:val="24"/>
          <w:szCs w:val="24"/>
          <w:lang w:val="en-US"/>
        </w:rPr>
        <w:t xml:space="preserve"> samples co-inoculated with </w:t>
      </w:r>
      <w:proofErr w:type="spellStart"/>
      <w:r w:rsidRPr="009E32E5">
        <w:rPr>
          <w:rFonts w:ascii="Times New Roman" w:hAnsi="Times New Roman" w:cs="Times New Roman"/>
          <w:sz w:val="24"/>
          <w:szCs w:val="24"/>
          <w:lang w:val="en-US"/>
        </w:rPr>
        <w:t>imazapic</w:t>
      </w:r>
      <w:proofErr w:type="spellEnd"/>
      <w:r w:rsidRPr="009E32E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60468">
        <w:rPr>
          <w:rFonts w:ascii="Times New Roman" w:hAnsi="Times New Roman" w:cs="Times New Roman"/>
          <w:sz w:val="24"/>
          <w:szCs w:val="24"/>
          <w:lang w:val="en-US"/>
        </w:rPr>
        <w:t xml:space="preserve">1) Control; 2) </w:t>
      </w:r>
      <w:r w:rsidRPr="00D24A41">
        <w:rPr>
          <w:rFonts w:ascii="Times New Roman" w:hAnsi="Times New Roman" w:cs="Times New Roman"/>
          <w:sz w:val="24"/>
          <w:szCs w:val="24"/>
          <w:lang w:val="en-US"/>
        </w:rPr>
        <w:t xml:space="preserve">350 </w:t>
      </w:r>
      <w:r w:rsidRPr="00A5685B">
        <w:rPr>
          <w:rFonts w:ascii="Times New Roman" w:hAnsi="Times New Roman" w:cs="Times New Roman"/>
          <w:sz w:val="24"/>
          <w:szCs w:val="24"/>
          <w:lang w:val="en-US"/>
        </w:rPr>
        <w:t>g/ha</w:t>
      </w:r>
      <w:r w:rsidRPr="00D24A41">
        <w:rPr>
          <w:rFonts w:ascii="Times New Roman" w:hAnsi="Times New Roman" w:cs="Times New Roman"/>
          <w:sz w:val="24"/>
          <w:szCs w:val="24"/>
          <w:lang w:val="en-US"/>
        </w:rPr>
        <w:t xml:space="preserve">; 3) 175 </w:t>
      </w:r>
      <w:r w:rsidRPr="00A5685B">
        <w:rPr>
          <w:rFonts w:ascii="Times New Roman" w:hAnsi="Times New Roman" w:cs="Times New Roman"/>
          <w:sz w:val="24"/>
          <w:szCs w:val="24"/>
          <w:lang w:val="en-US"/>
        </w:rPr>
        <w:t>g/ha</w:t>
      </w:r>
      <w:r w:rsidRPr="00D24A41">
        <w:rPr>
          <w:rFonts w:ascii="Times New Roman" w:hAnsi="Times New Roman" w:cs="Times New Roman"/>
          <w:sz w:val="24"/>
          <w:szCs w:val="24"/>
          <w:lang w:val="en-US"/>
        </w:rPr>
        <w:t xml:space="preserve">; 4) 150 </w:t>
      </w:r>
      <w:r w:rsidRPr="00A5685B">
        <w:rPr>
          <w:rFonts w:ascii="Times New Roman" w:hAnsi="Times New Roman" w:cs="Times New Roman"/>
          <w:sz w:val="24"/>
          <w:szCs w:val="24"/>
          <w:lang w:val="en-US"/>
        </w:rPr>
        <w:t>g/ha.</w:t>
      </w:r>
      <w:r w:rsidRPr="00D24A41">
        <w:rPr>
          <w:rFonts w:ascii="Times New Roman" w:hAnsi="Times New Roman" w:cs="Times New Roman"/>
          <w:sz w:val="24"/>
          <w:szCs w:val="24"/>
          <w:lang w:val="en-US"/>
        </w:rPr>
        <w:t xml:space="preserve"> MW = molecular weight marker.</w:t>
      </w:r>
    </w:p>
    <w:p w14:paraId="08434BC3" w14:textId="77777777" w:rsidR="0029385D" w:rsidRPr="000726A1" w:rsidRDefault="0029385D" w:rsidP="00BA1B68">
      <w:pPr>
        <w:rPr>
          <w:lang w:val="en-US"/>
        </w:rPr>
      </w:pPr>
    </w:p>
    <w:p w14:paraId="50A22A57" w14:textId="77777777" w:rsidR="0029385D" w:rsidRPr="000726A1" w:rsidRDefault="0029385D" w:rsidP="00BA1B68">
      <w:pPr>
        <w:rPr>
          <w:lang w:val="en-US"/>
        </w:rPr>
      </w:pPr>
    </w:p>
    <w:p w14:paraId="2C38794F" w14:textId="77777777" w:rsidR="0029385D" w:rsidRPr="000726A1" w:rsidRDefault="0029385D" w:rsidP="00BA1B68">
      <w:pPr>
        <w:rPr>
          <w:lang w:val="en-US"/>
        </w:rPr>
      </w:pPr>
    </w:p>
    <w:p w14:paraId="4A929716" w14:textId="77777777" w:rsidR="0029385D" w:rsidRPr="000726A1" w:rsidRDefault="0029385D" w:rsidP="00BA1B68">
      <w:pPr>
        <w:rPr>
          <w:lang w:val="en-US"/>
        </w:rPr>
      </w:pPr>
    </w:p>
    <w:p w14:paraId="43DF8B47" w14:textId="77777777" w:rsidR="0029385D" w:rsidRPr="000726A1" w:rsidRDefault="0029385D" w:rsidP="00BA1B68">
      <w:pPr>
        <w:rPr>
          <w:lang w:val="en-US"/>
        </w:rPr>
      </w:pPr>
    </w:p>
    <w:p w14:paraId="1429FE80" w14:textId="1589DAE4" w:rsidR="0029385D" w:rsidRPr="00586D88" w:rsidRDefault="0029385D" w:rsidP="00BA1B68">
      <w:pPr>
        <w:rPr>
          <w:lang w:val="en-US"/>
        </w:rPr>
      </w:pPr>
    </w:p>
    <w:sectPr w:rsidR="0029385D" w:rsidRPr="00586D88" w:rsidSect="0029385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2D5CA" w14:textId="77777777" w:rsidR="00BE05A9" w:rsidRDefault="00BE05A9" w:rsidP="0029385D">
      <w:pPr>
        <w:spacing w:after="0" w:line="240" w:lineRule="auto"/>
      </w:pPr>
      <w:r>
        <w:separator/>
      </w:r>
    </w:p>
  </w:endnote>
  <w:endnote w:type="continuationSeparator" w:id="0">
    <w:p w14:paraId="3EFDA042" w14:textId="77777777" w:rsidR="00BE05A9" w:rsidRDefault="00BE05A9" w:rsidP="00293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61605" w14:textId="77777777" w:rsidR="00BE05A9" w:rsidRDefault="00BE05A9" w:rsidP="0029385D">
      <w:pPr>
        <w:spacing w:after="0" w:line="240" w:lineRule="auto"/>
      </w:pPr>
      <w:r>
        <w:separator/>
      </w:r>
    </w:p>
  </w:footnote>
  <w:footnote w:type="continuationSeparator" w:id="0">
    <w:p w14:paraId="23F84156" w14:textId="77777777" w:rsidR="00BE05A9" w:rsidRDefault="00BE05A9" w:rsidP="00293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52357"/>
    <w:multiLevelType w:val="hybridMultilevel"/>
    <w:tmpl w:val="58E244C8"/>
    <w:lvl w:ilvl="0" w:tplc="1A323360">
      <w:start w:val="5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13CE9"/>
    <w:multiLevelType w:val="hybridMultilevel"/>
    <w:tmpl w:val="F90A8838"/>
    <w:lvl w:ilvl="0" w:tplc="CB3A098E">
      <w:start w:val="5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910DE2"/>
    <w:multiLevelType w:val="hybridMultilevel"/>
    <w:tmpl w:val="80DE2D02"/>
    <w:lvl w:ilvl="0" w:tplc="0AB2BDB0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460365">
    <w:abstractNumId w:val="2"/>
  </w:num>
  <w:num w:numId="2" w16cid:durableId="1168058750">
    <w:abstractNumId w:val="0"/>
  </w:num>
  <w:num w:numId="3" w16cid:durableId="1480852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6C"/>
    <w:rsid w:val="000726A1"/>
    <w:rsid w:val="001B7CAD"/>
    <w:rsid w:val="00287639"/>
    <w:rsid w:val="0029385D"/>
    <w:rsid w:val="003F1D75"/>
    <w:rsid w:val="00586D88"/>
    <w:rsid w:val="006135DF"/>
    <w:rsid w:val="00643699"/>
    <w:rsid w:val="00A32D9D"/>
    <w:rsid w:val="00BA1B68"/>
    <w:rsid w:val="00BE05A9"/>
    <w:rsid w:val="00C04D6C"/>
    <w:rsid w:val="00DA34DC"/>
    <w:rsid w:val="00E01872"/>
    <w:rsid w:val="00EE3D1C"/>
    <w:rsid w:val="00F12681"/>
    <w:rsid w:val="00FD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C191A85"/>
  <w15:chartTrackingRefBased/>
  <w15:docId w15:val="{83E914D7-AFCF-405B-9074-E429C812B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D6C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2">
    <w:name w:val="Grid Table 2"/>
    <w:basedOn w:val="Tabelanormal"/>
    <w:uiPriority w:val="47"/>
    <w:rsid w:val="00C04D6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BA1B68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2938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385D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2938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385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6200D-AB89-4F72-AD94-7BD85764F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75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lima</dc:creator>
  <cp:keywords/>
  <dc:description/>
  <cp:lastModifiedBy>natalia lima</cp:lastModifiedBy>
  <cp:revision>9</cp:revision>
  <dcterms:created xsi:type="dcterms:W3CDTF">2023-10-10T17:24:00Z</dcterms:created>
  <dcterms:modified xsi:type="dcterms:W3CDTF">2025-04-11T13:22:00Z</dcterms:modified>
</cp:coreProperties>
</file>